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55E5E" w14:textId="77777777" w:rsidR="00FA3E16" w:rsidRPr="008806E5" w:rsidRDefault="00FA3E16" w:rsidP="00FA3E16">
      <w:pPr>
        <w:jc w:val="center"/>
        <w:rPr>
          <w:lang w:val="en-US"/>
        </w:rPr>
      </w:pPr>
      <w:r w:rsidRPr="008806E5">
        <w:rPr>
          <w:b/>
          <w:bCs/>
          <w:i/>
          <w:iCs/>
          <w:lang w:val="en-US"/>
        </w:rPr>
        <w:t>Supplementa</w:t>
      </w:r>
      <w:r>
        <w:rPr>
          <w:b/>
          <w:bCs/>
          <w:i/>
          <w:iCs/>
          <w:lang w:val="en-US"/>
        </w:rPr>
        <w:t>l</w:t>
      </w:r>
      <w:r w:rsidRPr="008806E5">
        <w:rPr>
          <w:b/>
          <w:bCs/>
          <w:i/>
          <w:iCs/>
          <w:lang w:val="en-US"/>
        </w:rPr>
        <w:t xml:space="preserve"> Figure .</w:t>
      </w:r>
      <w:r w:rsidRPr="008806E5">
        <w:rPr>
          <w:lang w:val="en-US"/>
        </w:rPr>
        <w:t xml:space="preserve"> Decision making process</w:t>
      </w:r>
    </w:p>
    <w:p w14:paraId="32C21AA2" w14:textId="77777777" w:rsidR="00FA3E16" w:rsidRPr="008806E5" w:rsidRDefault="00FA3E16" w:rsidP="00FA3E16">
      <w:pPr>
        <w:rPr>
          <w:lang w:val="en-US"/>
        </w:rPr>
      </w:pPr>
    </w:p>
    <w:p w14:paraId="5B849490" w14:textId="77777777" w:rsidR="00FA3E16" w:rsidRPr="005043D9" w:rsidRDefault="00FA3E16" w:rsidP="00FA3E16">
      <w:r w:rsidRPr="005043D9">
        <w:rPr>
          <w:noProof/>
          <w:lang w:eastAsia="fr-FR"/>
        </w:rPr>
        <w:drawing>
          <wp:inline distT="0" distB="0" distL="0" distR="0" wp14:anchorId="38B53621" wp14:editId="1AEA506E">
            <wp:extent cx="6250903" cy="5554980"/>
            <wp:effectExtent l="0" t="0" r="0" b="7620"/>
            <wp:docPr id="198487811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8781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55277" cy="5558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43EBE" w14:textId="77777777" w:rsidR="00FA3E16" w:rsidRPr="005043D9" w:rsidRDefault="00FA3E16" w:rsidP="00FA3E16"/>
    <w:p w14:paraId="3D27BE1D" w14:textId="77777777" w:rsidR="00FA3E16" w:rsidRPr="005043D9" w:rsidRDefault="00FA3E16" w:rsidP="00FA3E16">
      <w:pPr>
        <w:jc w:val="center"/>
        <w:rPr>
          <w:i/>
          <w:iCs/>
          <w:lang w:val="en-US"/>
        </w:rPr>
      </w:pPr>
      <w:r w:rsidRPr="005043D9">
        <w:rPr>
          <w:i/>
          <w:iCs/>
          <w:lang w:val="en-US"/>
        </w:rPr>
        <w:t>Figure of the perception of the decision-making process</w:t>
      </w:r>
    </w:p>
    <w:p w14:paraId="07B80F5C" w14:textId="77777777" w:rsidR="00FA3E16" w:rsidRPr="00FA3E16" w:rsidRDefault="00FA3E16">
      <w:pPr>
        <w:rPr>
          <w:lang w:val="en-US"/>
        </w:rPr>
      </w:pPr>
    </w:p>
    <w:sectPr w:rsidR="00FA3E16" w:rsidRPr="00FA3E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16"/>
    <w:rsid w:val="00B4710A"/>
    <w:rsid w:val="00FA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0EB4D"/>
  <w15:chartTrackingRefBased/>
  <w15:docId w15:val="{027BADDD-C465-4147-812C-7E5C63CCF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E16"/>
    <w:pPr>
      <w:spacing w:after="0" w:line="24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FA3E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A3E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A3E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A3E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A3E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A3E1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A3E1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A3E1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A3E1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3E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A3E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A3E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A3E1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A3E1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A3E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A3E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A3E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A3E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A3E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A3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A3E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A3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A3E1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A3E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A3E16"/>
    <w:pPr>
      <w:spacing w:after="160" w:line="278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A3E1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A3E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A3E1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A3E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1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EGROS</dc:creator>
  <cp:keywords/>
  <dc:description/>
  <cp:lastModifiedBy>Vincent LEGROS</cp:lastModifiedBy>
  <cp:revision>1</cp:revision>
  <dcterms:created xsi:type="dcterms:W3CDTF">2025-10-24T08:10:00Z</dcterms:created>
  <dcterms:modified xsi:type="dcterms:W3CDTF">2025-10-24T08:10:00Z</dcterms:modified>
</cp:coreProperties>
</file>